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67734F" w:rsidP="004573C8">
      <w:pPr>
        <w:rPr>
          <w:b/>
          <w:lang w:val="en-US"/>
        </w:rPr>
      </w:pPr>
      <w:r>
        <w:rPr>
          <w:b/>
          <w:lang w:val="en-US"/>
        </w:rPr>
        <w:t>S</w:t>
      </w:r>
      <w:r w:rsidR="0000596E">
        <w:rPr>
          <w:b/>
          <w:lang w:val="en-US"/>
        </w:rPr>
        <w:t>4</w:t>
      </w:r>
      <w:r w:rsidR="00982E0A" w:rsidRPr="00C7797F">
        <w:rPr>
          <w:b/>
          <w:lang w:val="en-US"/>
        </w:rPr>
        <w:t xml:space="preserve"> Ta</w:t>
      </w:r>
      <w:bookmarkStart w:id="0" w:name="_GoBack"/>
      <w:bookmarkEnd w:id="0"/>
      <w:r w:rsidR="00982E0A" w:rsidRPr="00C7797F">
        <w:rPr>
          <w:b/>
          <w:lang w:val="en-US"/>
        </w:rPr>
        <w:t xml:space="preserve">ble. </w:t>
      </w:r>
      <w:r w:rsidR="00652744" w:rsidRPr="001107CC">
        <w:rPr>
          <w:b/>
          <w:lang w:val="en-US"/>
        </w:rPr>
        <w:t xml:space="preserve">Linear mixed model </w:t>
      </w:r>
      <w:r w:rsidR="00652744">
        <w:rPr>
          <w:b/>
          <w:lang w:val="en-US"/>
        </w:rPr>
        <w:t>with</w:t>
      </w:r>
      <w:r w:rsidR="00652744" w:rsidRPr="001107CC">
        <w:rPr>
          <w:b/>
          <w:lang w:val="en-US"/>
        </w:rPr>
        <w:t xml:space="preserve"> horizontal gain</w:t>
      </w:r>
      <w:r w:rsidR="00652744">
        <w:rPr>
          <w:b/>
          <w:lang w:val="en-US"/>
        </w:rPr>
        <w:t xml:space="preserve"> </w:t>
      </w:r>
      <w:r w:rsidR="00652744" w:rsidRPr="001107CC">
        <w:rPr>
          <w:b/>
          <w:lang w:val="en-US"/>
        </w:rPr>
        <w:t>as dependent variable, age as quantitative fixed effect, e</w:t>
      </w:r>
      <w:r w:rsidR="00652744">
        <w:rPr>
          <w:b/>
          <w:lang w:val="en-US"/>
        </w:rPr>
        <w:t>c</w:t>
      </w:r>
      <w:r w:rsidR="00652744" w:rsidRPr="001107CC">
        <w:rPr>
          <w:b/>
          <w:lang w:val="en-US"/>
        </w:rPr>
        <w:t>centricity and direction as categorical fixed effects and subject as random effect.</w:t>
      </w:r>
    </w:p>
    <w:tbl>
      <w:tblPr>
        <w:tblW w:w="905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756"/>
        <w:gridCol w:w="822"/>
        <w:gridCol w:w="360"/>
        <w:gridCol w:w="603"/>
        <w:gridCol w:w="650"/>
        <w:gridCol w:w="1412"/>
        <w:gridCol w:w="1417"/>
      </w:tblGrid>
      <w:tr w:rsidR="00C7797F" w:rsidRPr="004573C8" w:rsidTr="00C7797F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00596E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059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</w:t>
            </w:r>
            <w:proofErr w:type="spellEnd"/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rcep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9759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8151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19.7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9599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9919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384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16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9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63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705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Right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Lef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964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5933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799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4129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5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312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7279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18.0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45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170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3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306</w:t>
            </w:r>
          </w:p>
        </w:tc>
        <w:tc>
          <w:tcPr>
            <w:tcW w:w="82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7261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17.98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448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163</w:t>
            </w:r>
          </w:p>
        </w:tc>
      </w:tr>
      <w:tr w:rsidR="00C7797F" w:rsidRPr="004573C8" w:rsidTr="00E94063">
        <w:trPr>
          <w:gridAfter w:val="7"/>
          <w:wAfter w:w="602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2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2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52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91</w:t>
            </w:r>
          </w:p>
        </w:tc>
      </w:tr>
      <w:tr w:rsidR="00C7797F" w:rsidRPr="00C7797F" w:rsidTr="00E94063">
        <w:trPr>
          <w:gridAfter w:val="7"/>
          <w:wAfter w:w="602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4.96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7797F" w:rsidRPr="00C7797F" w:rsidTr="00E94063">
        <w:trPr>
          <w:gridAfter w:val="7"/>
          <w:wAfter w:w="602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15.98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</w:tbl>
    <w:p w:rsidR="00C7797F" w:rsidRDefault="00C7797F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C7797F" w:rsidRDefault="0067734F" w:rsidP="00982E0A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S</w:t>
      </w:r>
      <w:r w:rsidR="00652744">
        <w:rPr>
          <w:b/>
          <w:i w:val="0"/>
          <w:color w:val="auto"/>
          <w:lang w:val="en-US"/>
        </w:rPr>
        <w:t>4</w:t>
      </w:r>
      <w:r>
        <w:rPr>
          <w:b/>
          <w:i w:val="0"/>
          <w:color w:val="auto"/>
          <w:lang w:val="en-US"/>
        </w:rPr>
        <w:t xml:space="preserve"> Table</w:t>
      </w:r>
      <w:r w:rsidR="00982E0A" w:rsidRPr="00C7797F">
        <w:rPr>
          <w:b/>
          <w:i w:val="0"/>
          <w:color w:val="auto"/>
          <w:lang w:val="en-US"/>
        </w:rPr>
        <w:t xml:space="preserve">. Linear mixed </w:t>
      </w:r>
      <w:r w:rsidR="00652744">
        <w:rPr>
          <w:b/>
          <w:i w:val="0"/>
          <w:color w:val="auto"/>
          <w:lang w:val="en-US"/>
        </w:rPr>
        <w:t xml:space="preserve">model </w:t>
      </w:r>
      <w:r w:rsidR="00652744" w:rsidRPr="00652744">
        <w:rPr>
          <w:b/>
          <w:i w:val="0"/>
          <w:color w:val="auto"/>
          <w:lang w:val="en-US"/>
        </w:rPr>
        <w:t>with horizontal gain as dependent variable, age as quantitative fixed effect, eccentricity and direction as categorical fixed effects and subject as random effect</w:t>
      </w:r>
      <w:r w:rsidR="00982E0A" w:rsidRPr="00C7797F">
        <w:rPr>
          <w:b/>
          <w:i w:val="0"/>
          <w:color w:val="auto"/>
          <w:lang w:val="en-US"/>
        </w:rPr>
        <w:t xml:space="preserve">. </w:t>
      </w:r>
      <w:r w:rsidR="00982E0A"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="00982E0A" w:rsidRPr="00C7797F">
        <w:rPr>
          <w:b/>
          <w:i w:val="0"/>
          <w:color w:val="auto"/>
          <w:lang w:val="en-US"/>
        </w:rPr>
        <w:t xml:space="preserve"> </w:t>
      </w:r>
    </w:p>
    <w:sectPr w:rsidR="00982E0A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199" w:rsidRDefault="00BB6199">
      <w:pPr>
        <w:spacing w:after="0" w:line="240" w:lineRule="auto"/>
      </w:pPr>
      <w:r>
        <w:separator/>
      </w:r>
    </w:p>
  </w:endnote>
  <w:endnote w:type="continuationSeparator" w:id="0">
    <w:p w:rsidR="00BB6199" w:rsidRDefault="00BB6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3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BB6199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199" w:rsidRDefault="00BB6199">
      <w:pPr>
        <w:spacing w:after="0" w:line="240" w:lineRule="auto"/>
      </w:pPr>
      <w:r>
        <w:separator/>
      </w:r>
    </w:p>
  </w:footnote>
  <w:footnote w:type="continuationSeparator" w:id="0">
    <w:p w:rsidR="00BB6199" w:rsidRDefault="00BB6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0596E"/>
    <w:rsid w:val="000D0418"/>
    <w:rsid w:val="000F11E3"/>
    <w:rsid w:val="00206E71"/>
    <w:rsid w:val="00233077"/>
    <w:rsid w:val="002372D7"/>
    <w:rsid w:val="00277658"/>
    <w:rsid w:val="0034604B"/>
    <w:rsid w:val="004573C8"/>
    <w:rsid w:val="004F3A71"/>
    <w:rsid w:val="00652744"/>
    <w:rsid w:val="0067734F"/>
    <w:rsid w:val="006800C3"/>
    <w:rsid w:val="006B67A4"/>
    <w:rsid w:val="00780234"/>
    <w:rsid w:val="00791023"/>
    <w:rsid w:val="008633C8"/>
    <w:rsid w:val="00982E0A"/>
    <w:rsid w:val="00A63359"/>
    <w:rsid w:val="00A936A2"/>
    <w:rsid w:val="00BB6199"/>
    <w:rsid w:val="00C7797F"/>
    <w:rsid w:val="00C84DCF"/>
    <w:rsid w:val="00E55C73"/>
    <w:rsid w:val="00E72835"/>
    <w:rsid w:val="00EC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8</cp:revision>
  <dcterms:created xsi:type="dcterms:W3CDTF">2018-09-06T22:08:00Z</dcterms:created>
  <dcterms:modified xsi:type="dcterms:W3CDTF">2018-09-07T20:29:00Z</dcterms:modified>
</cp:coreProperties>
</file>